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D2E6C" w14:textId="3268F25F" w:rsidR="00BE2C70" w:rsidRPr="00CF35D2" w:rsidRDefault="00581627" w:rsidP="00BE2C70">
      <w:pPr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>&gt;</w:t>
      </w:r>
      <w:r w:rsidR="00BE2C70" w:rsidRPr="00CF35D2">
        <w:rPr>
          <w:rFonts w:ascii="Times New Roman" w:eastAsia="宋体" w:hAnsi="Times New Roman" w:hint="eastAsia"/>
        </w:rPr>
        <w:t>LrDef</w:t>
      </w:r>
      <w:r w:rsidR="00BE2C70" w:rsidRPr="00CF35D2">
        <w:rPr>
          <w:rFonts w:ascii="Times New Roman" w:eastAsia="宋体" w:hAnsi="Times New Roman"/>
        </w:rPr>
        <w:t>1</w:t>
      </w:r>
      <w:r w:rsidR="00E25F60">
        <w:rPr>
          <w:rFonts w:ascii="Times New Roman" w:eastAsia="宋体" w:hAnsi="Times New Roman"/>
        </w:rPr>
        <w:t xml:space="preserve"> (NCBI </w:t>
      </w:r>
      <w:r w:rsidR="00E25F60" w:rsidRPr="00E25F60">
        <w:rPr>
          <w:rFonts w:ascii="Times New Roman" w:eastAsia="宋体" w:hAnsi="Times New Roman"/>
        </w:rPr>
        <w:t>accession number</w:t>
      </w:r>
      <w:r w:rsidR="00E25F60">
        <w:rPr>
          <w:rFonts w:ascii="Times New Roman" w:eastAsia="宋体" w:hAnsi="Times New Roman"/>
        </w:rPr>
        <w:t xml:space="preserve">: </w:t>
      </w:r>
      <w:r w:rsidR="00E25F60" w:rsidRPr="00E25F60">
        <w:rPr>
          <w:rFonts w:ascii="Times New Roman" w:eastAsia="宋体" w:hAnsi="Times New Roman"/>
        </w:rPr>
        <w:t>MZ872924</w:t>
      </w:r>
      <w:r w:rsidR="00E25F60">
        <w:rPr>
          <w:rFonts w:ascii="Times New Roman" w:eastAsia="宋体" w:hAnsi="Times New Roman"/>
        </w:rPr>
        <w:t>)</w:t>
      </w:r>
    </w:p>
    <w:p w14:paraId="0BE01F39" w14:textId="77777777" w:rsidR="00BE2C70" w:rsidRPr="00CF35D2" w:rsidRDefault="00BE2C70" w:rsidP="00BE2C70">
      <w:pPr>
        <w:rPr>
          <w:rFonts w:ascii="Times New Roman" w:eastAsia="宋体" w:hAnsi="Times New Roman" w:cs="Times New Roman"/>
        </w:rPr>
      </w:pPr>
      <w:r w:rsidRPr="00CF35D2">
        <w:rPr>
          <w:rFonts w:ascii="Times New Roman" w:eastAsia="宋体" w:hAnsi="Times New Roman" w:cs="Times New Roman"/>
        </w:rPr>
        <w:t>TCGTCGTCCCCATCTCAGTGGCCGACTATCTCTTGCAATGGCGAAGCTTCCCACCATCCTGCTGCTCTTGTTCCTTGTCATGGCCACTGAGATGGGGACGACGACGGTGGAGGCGAGGACATGCCTGTCGCAGAGCCACAAGTTCAAGGGGACCTGTTTGAGGGCGGCCAACTGTGCTAGTGTCTGCCAGACGGAGGGATTCAAAGGAGGGGTTTGCGAGGGCATCCGCCGCCGTTGCTTCTGCGAAGCCGACTGTCACTGATGCCTGAGTTCTTGGCTTTAATAAGTAATGTCGGACTATCCGAGAAGAATAAGATGGACCTGGTGTTGTTGGTTTTACAGTCTCTTCTTCGGTGTGGGGACTCGGTACTTTCATCTAGGTTTCTGATATGTAGTTGTTCATGTCTGGGTTGAGCTGTAGGGCTGTGTGCTGTAGTTGGATTTGTAGTGGAGTAAGTTCTCTTGTATTTGATTTGTAGTGGAGTAAGTTCTCTTGTATTT</w:t>
      </w:r>
    </w:p>
    <w:p w14:paraId="579333DC" w14:textId="713FE740" w:rsidR="00BE2C70" w:rsidRDefault="00BE2C70" w:rsidP="00BE2C70">
      <w:pPr>
        <w:rPr>
          <w:rFonts w:ascii="Times New Roman" w:eastAsia="宋体" w:hAnsi="Times New Roman"/>
        </w:rPr>
      </w:pPr>
      <w:bookmarkStart w:id="0" w:name="_GoBack"/>
      <w:bookmarkEnd w:id="0"/>
    </w:p>
    <w:p w14:paraId="2E788255" w14:textId="0D849586" w:rsidR="00581627" w:rsidRPr="00CF35D2" w:rsidRDefault="00581627" w:rsidP="0058162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/>
        </w:rPr>
        <w:t>&gt;p</w:t>
      </w:r>
      <w:r w:rsidRPr="00CF35D2">
        <w:rPr>
          <w:rFonts w:ascii="Times New Roman" w:eastAsia="宋体" w:hAnsi="Times New Roman" w:cs="Times New Roman" w:hint="eastAsia"/>
        </w:rPr>
        <w:t>LrDef</w:t>
      </w:r>
      <w:r w:rsidRPr="00CF35D2">
        <w:rPr>
          <w:rFonts w:ascii="Times New Roman" w:eastAsia="宋体" w:hAnsi="Times New Roman" w:cs="Times New Roman"/>
        </w:rPr>
        <w:t>1</w:t>
      </w:r>
      <w:r w:rsidR="00E25F60">
        <w:rPr>
          <w:rFonts w:ascii="Times New Roman" w:eastAsia="宋体" w:hAnsi="Times New Roman" w:cs="Times New Roman"/>
        </w:rPr>
        <w:t xml:space="preserve"> (NCBI </w:t>
      </w:r>
      <w:r w:rsidR="00E25F60" w:rsidRPr="00E25F60">
        <w:rPr>
          <w:rFonts w:ascii="Times New Roman" w:eastAsia="宋体" w:hAnsi="Times New Roman"/>
        </w:rPr>
        <w:t>accession number</w:t>
      </w:r>
      <w:r w:rsidR="00E25F60">
        <w:rPr>
          <w:rFonts w:ascii="Times New Roman" w:eastAsia="宋体" w:hAnsi="Times New Roman" w:cs="Times New Roman"/>
        </w:rPr>
        <w:t xml:space="preserve">: </w:t>
      </w:r>
      <w:r w:rsidR="00E25F60" w:rsidRPr="00E25F60">
        <w:rPr>
          <w:rFonts w:ascii="Times New Roman" w:eastAsia="宋体" w:hAnsi="Times New Roman" w:cs="Times New Roman"/>
        </w:rPr>
        <w:t>MZ87292</w:t>
      </w:r>
      <w:r w:rsidR="00E25F60">
        <w:rPr>
          <w:rFonts w:ascii="Times New Roman" w:eastAsia="宋体" w:hAnsi="Times New Roman" w:cs="Times New Roman"/>
        </w:rPr>
        <w:t>5)</w:t>
      </w:r>
    </w:p>
    <w:p w14:paraId="3B9764A2" w14:textId="5BDF87B4" w:rsidR="00690741" w:rsidRPr="00581627" w:rsidRDefault="00581627" w:rsidP="00BE2C70">
      <w:pPr>
        <w:rPr>
          <w:rFonts w:ascii="Times New Roman" w:eastAsia="宋体" w:hAnsi="Times New Roman" w:cs="Times New Roman"/>
        </w:rPr>
      </w:pPr>
      <w:bookmarkStart w:id="1" w:name="_Hlk54704769"/>
      <w:r w:rsidRPr="00CF35D2">
        <w:rPr>
          <w:rFonts w:ascii="Times New Roman" w:eastAsia="宋体" w:hAnsi="Times New Roman" w:cs="Times New Roman"/>
        </w:rPr>
        <w:t>ATGTTTGGTCTAAACAATCATGATTACACACCCCTACTAAATTATATAACGCATTGCTCCCACAATGATCAGTGTCCCCATGCACATCAATATTATCTACCAACAAACAACTCTTACATTTTTTTTGTGTGTTTTTATCTCATCCGTCATTGACCACCCATAATAAGCTTTGATCCACCCACTCTATTTTTTCTTTGTTTTTTGCTTTCCTCTATCTTATTCTATCACTTTTTATTTTAAGTTGTGCACACCAAACATAATGCTAGAGTATTTTTTTTTTAATGTTTTCCTCCTTCAGGAGATCATATATGTGACATATTCAATAACTACTTAAAAGATGTGTGTTCTAACAAATGAGAACCATATTAATTATAAAAATTCTGATGTGAGGGATTATAGGACTTCGTGAGGATCCATAATGAAACTCAAAGTTGCATAGCGATGAGCCATCTAAGATCTGTTAGGAATTTATAGATGAAAAATATGTAATTTTGAATGAACTAACATTTAATTGCTCACGATGTGGTGGAAAGATACTGTCCACAATTTTCACTGGTCCGAGACTTGATAAAATGTAAAAAATTACAGACATGACAAAATGTATGAGTGAGCACGTCAGGCTTGATTCCCTCTCTCTTTGAAATCAATGATAAATAGACGACACACAGACAAAACAATCCCATCAGACATGTCGCTGCCACTGCCATCGCCTACTTTGTCTGACCGTATCCTCGTGACCCACGGGTTATCGAGACCCATCCCTCATCTAGGGTTTCAGTTTTCAAACTCTATCCTTCAACCAAAACCCTGGCTCCATCTATAAAAACCACTCCCCCACCACTCCCACCTA</w:t>
      </w:r>
      <w:bookmarkEnd w:id="1"/>
    </w:p>
    <w:sectPr w:rsidR="00690741" w:rsidRPr="00581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569C14" w14:textId="77777777" w:rsidR="001E560A" w:rsidRDefault="001E560A" w:rsidP="00BE2C70">
      <w:r>
        <w:separator/>
      </w:r>
    </w:p>
  </w:endnote>
  <w:endnote w:type="continuationSeparator" w:id="0">
    <w:p w14:paraId="1360A390" w14:textId="77777777" w:rsidR="001E560A" w:rsidRDefault="001E560A" w:rsidP="00BE2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C6C32F" w14:textId="77777777" w:rsidR="001E560A" w:rsidRDefault="001E560A" w:rsidP="00BE2C70">
      <w:r>
        <w:separator/>
      </w:r>
    </w:p>
  </w:footnote>
  <w:footnote w:type="continuationSeparator" w:id="0">
    <w:p w14:paraId="43A8B3E2" w14:textId="77777777" w:rsidR="001E560A" w:rsidRDefault="001E560A" w:rsidP="00BE2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57D"/>
    <w:rsid w:val="001E560A"/>
    <w:rsid w:val="00416905"/>
    <w:rsid w:val="00557B76"/>
    <w:rsid w:val="00581627"/>
    <w:rsid w:val="00690741"/>
    <w:rsid w:val="008032F3"/>
    <w:rsid w:val="00A2533C"/>
    <w:rsid w:val="00A25F83"/>
    <w:rsid w:val="00A27120"/>
    <w:rsid w:val="00BE2C70"/>
    <w:rsid w:val="00C1357D"/>
    <w:rsid w:val="00CF35D2"/>
    <w:rsid w:val="00E25F60"/>
    <w:rsid w:val="00E8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C6C09"/>
  <w15:chartTrackingRefBased/>
  <w15:docId w15:val="{7734107F-DFAC-4E11-8AE8-30B8EF012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2C7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C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C7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C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自娥</dc:creator>
  <cp:keywords/>
  <dc:description/>
  <cp:lastModifiedBy>王自娥</cp:lastModifiedBy>
  <cp:revision>9</cp:revision>
  <dcterms:created xsi:type="dcterms:W3CDTF">2021-08-23T03:19:00Z</dcterms:created>
  <dcterms:modified xsi:type="dcterms:W3CDTF">2022-05-04T13:46:00Z</dcterms:modified>
</cp:coreProperties>
</file>